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7F62" w:rsidRPr="00190476" w:rsidRDefault="008C7F62" w:rsidP="008C7F62">
      <w:pPr>
        <w:keepNext/>
        <w:spacing w:after="0" w:line="240" w:lineRule="auto"/>
        <w:jc w:val="both"/>
        <w:rPr>
          <w:rFonts w:ascii="Calibri" w:eastAsia="Calibri" w:hAnsi="Calibri" w:cs="Arial"/>
          <w:b/>
          <w:iCs/>
          <w:szCs w:val="18"/>
        </w:rPr>
      </w:pPr>
      <w:r>
        <w:rPr>
          <w:rFonts w:ascii="Calibri" w:eastAsia="Calibri" w:hAnsi="Calibri" w:cs="Arial"/>
          <w:iCs/>
          <w:szCs w:val="18"/>
        </w:rPr>
        <w:t>S4</w:t>
      </w:r>
      <w:r>
        <w:rPr>
          <w:rFonts w:ascii="Calibri" w:eastAsia="Calibri" w:hAnsi="Calibri" w:cs="Arial"/>
          <w:iCs/>
          <w:szCs w:val="18"/>
        </w:rPr>
        <w:t xml:space="preserve"> Table</w:t>
      </w:r>
      <w:r w:rsidRPr="00190476">
        <w:rPr>
          <w:rFonts w:ascii="Calibri" w:eastAsia="Calibri" w:hAnsi="Calibri" w:cs="Arial"/>
          <w:iCs/>
          <w:szCs w:val="18"/>
        </w:rPr>
        <w:t>: Absolute analyte concentrations by treatment modality, time point 2</w:t>
      </w:r>
      <w:r>
        <w:rPr>
          <w:rFonts w:ascii="Calibri" w:eastAsia="Calibri" w:hAnsi="Calibri" w:cs="Arial"/>
          <w:iCs/>
          <w:szCs w:val="18"/>
        </w:rPr>
        <w:t>, at time of OGTT (mean 27</w:t>
      </w:r>
      <w:r>
        <w:rPr>
          <w:rFonts w:ascii="Calibri" w:eastAsia="Calibri" w:hAnsi="Calibri" w:cs="Arial"/>
          <w:iCs/>
          <w:szCs w:val="18"/>
          <w:vertAlign w:val="superscript"/>
        </w:rPr>
        <w:t xml:space="preserve">+5 </w:t>
      </w:r>
      <w:r>
        <w:rPr>
          <w:rFonts w:ascii="Calibri" w:eastAsia="Calibri" w:hAnsi="Calibri" w:cs="Arial"/>
          <w:iCs/>
          <w:szCs w:val="18"/>
        </w:rPr>
        <w:t>weeks’)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5812"/>
        <w:gridCol w:w="1843"/>
        <w:gridCol w:w="1701"/>
        <w:gridCol w:w="1701"/>
        <w:gridCol w:w="1843"/>
      </w:tblGrid>
      <w:tr w:rsidR="008C7F62" w:rsidRPr="00190476" w:rsidTr="005F3A04">
        <w:trPr>
          <w:trHeight w:val="300"/>
          <w:tblHeader/>
        </w:trPr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No GDM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GDM</w:t>
            </w:r>
          </w:p>
        </w:tc>
      </w:tr>
      <w:tr w:rsidR="008C7F62" w:rsidRPr="00190476" w:rsidTr="005F3A04">
        <w:trPr>
          <w:trHeight w:val="300"/>
          <w:tblHeader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nalyte, absolute units, time point 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=22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Diet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tformin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Insulin (</w:t>
            </w:r>
            <w:r w:rsidRPr="00190476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en-GB"/>
              </w:rPr>
              <w:t>n=</w:t>
            </w: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23)</w:t>
            </w:r>
          </w:p>
        </w:tc>
      </w:tr>
      <w:tr w:rsidR="008C7F62" w:rsidRPr="00190476" w:rsidTr="005F3A04">
        <w:trPr>
          <w:trHeight w:val="300"/>
          <w:tblHeader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 (SD)/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 (SD)/ median (IQR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 (SD)/ median (IQ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mean (SD)/ median (IQR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before="120"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chylomicrons and extremely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5 (12 - 3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 (10.3 - 24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9 (13.7 - 4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before="120"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9 (19.7 - 47.8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very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6 (47.1 - 1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1 (42.2 - 8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 (59.9 - 15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 (63.9 - 113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large VLDL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6 (221 - 30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7 (192 - 25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9 (258 - 33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4 (275 - 414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medium VLDL (mmol/l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 (0.25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 (0.2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 (0.34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 (0.27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lipids in small VL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 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 (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3 (0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 (0.2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lipids in very large HDL (mmol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 (0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 (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 (0.24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lipids in large HDL (mmol/l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4 (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 (0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7 (0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 (0.33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otal cholesterol in VLDL (mmol/l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 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 (0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 (0.25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otal cholesterol in H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9 (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01 (0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 (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7 (0.31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erum total triglycerides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3 (0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5 (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1 (0.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2 (0.54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glycerides in VL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 (0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 (0.5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 (0.42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iglycerides in HDL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 (0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 (0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 (0.05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diameter for VLDL particles (n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7 (0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2 (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4 (1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ean diameter for LDL particles (nm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6 (0.08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diameter for HDL particles (n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 (0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4 (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3 (0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 (0.21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polyunsaturated fatty acids to total fatty acid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9 (2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1 (2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3 (2.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4 (2.3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monounsaturated fatty acids to total fatty acid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6 (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6 (1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4 (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5 (1.47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atio of saturated fatty acids to total fatty acids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 (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3 (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3 (1.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.1 (1.11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soleucine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9 (9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9 (8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4 (9.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5 (9.93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anine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mol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5 (37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8 (34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4 (3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8 (32.1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lucose (mmol/l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3 (0.8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86 (0.4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28 (0.6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66 (1.37)</w:t>
            </w:r>
          </w:p>
        </w:tc>
      </w:tr>
      <w:tr w:rsidR="008C7F62" w:rsidRPr="00190476" w:rsidTr="005F3A04">
        <w:trPr>
          <w:trHeight w:val="227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76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nsulin (</w:t>
            </w:r>
            <w:proofErr w:type="spellStart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U</w:t>
            </w:r>
            <w:proofErr w:type="spellEnd"/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/l)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 (12.5 - 3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8 (13.4 - 2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1 (20.2 - 43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C7F62" w:rsidRPr="00190476" w:rsidRDefault="008C7F62" w:rsidP="005F3A04">
            <w:pPr>
              <w:spacing w:after="120" w:line="276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19047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6 (18.3 - 51.4)</w:t>
            </w:r>
          </w:p>
        </w:tc>
      </w:tr>
    </w:tbl>
    <w:p w:rsidR="008C7F62" w:rsidRPr="00190476" w:rsidRDefault="008C7F62" w:rsidP="008C7F62">
      <w:pPr>
        <w:spacing w:after="0" w:line="240" w:lineRule="auto"/>
        <w:jc w:val="both"/>
        <w:rPr>
          <w:rFonts w:ascii="Calibri" w:eastAsia="Calibri" w:hAnsi="Calibri" w:cs="Arial"/>
          <w:szCs w:val="20"/>
          <w:lang w:val="en-US"/>
        </w:rPr>
      </w:pPr>
      <w:r w:rsidRPr="00190476">
        <w:rPr>
          <w:rFonts w:ascii="Calibri" w:eastAsia="Times New Roman" w:hAnsi="Calibri" w:cs="Calibri"/>
          <w:sz w:val="18"/>
          <w:szCs w:val="20"/>
          <w:lang w:eastAsia="en-GB"/>
        </w:rPr>
        <w:t>GDM gestational diabetes</w:t>
      </w:r>
      <w:r>
        <w:rPr>
          <w:rFonts w:ascii="Calibri" w:eastAsia="Times New Roman" w:hAnsi="Calibri" w:cs="Calibri"/>
          <w:sz w:val="18"/>
          <w:szCs w:val="20"/>
          <w:lang w:eastAsia="en-GB"/>
        </w:rPr>
        <w:t>, VLDL very large density lipoprotein, HDL high density lipoprotein, LDL low density lipoprotein. SD standard deviation, IQR interquartile range</w:t>
      </w:r>
    </w:p>
    <w:p w:rsidR="00E70484" w:rsidRDefault="008C7F62">
      <w:bookmarkStart w:id="0" w:name="_GoBack"/>
      <w:bookmarkEnd w:id="0"/>
    </w:p>
    <w:sectPr w:rsidR="00E70484" w:rsidSect="008C7F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F62"/>
    <w:rsid w:val="00017763"/>
    <w:rsid w:val="00066A52"/>
    <w:rsid w:val="0016214D"/>
    <w:rsid w:val="00427568"/>
    <w:rsid w:val="00505D21"/>
    <w:rsid w:val="005651EE"/>
    <w:rsid w:val="005D29CC"/>
    <w:rsid w:val="006E30C6"/>
    <w:rsid w:val="007E73C2"/>
    <w:rsid w:val="00840065"/>
    <w:rsid w:val="008C7F62"/>
    <w:rsid w:val="009965C4"/>
    <w:rsid w:val="009A35EA"/>
    <w:rsid w:val="009C11C5"/>
    <w:rsid w:val="00B47FC3"/>
    <w:rsid w:val="00B67C18"/>
    <w:rsid w:val="00BF2592"/>
    <w:rsid w:val="00D75974"/>
    <w:rsid w:val="00EF723B"/>
    <w:rsid w:val="00F2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1BB1F"/>
  <w15:chartTrackingRefBased/>
  <w15:docId w15:val="{3B3C5F78-CDC6-4505-9B76-8EE3B7106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C7F62"/>
  </w:style>
  <w:style w:type="paragraph" w:styleId="Heading1">
    <w:name w:val="heading 1"/>
    <w:basedOn w:val="Normal"/>
    <w:next w:val="Normal"/>
    <w:link w:val="Heading1Char"/>
    <w:uiPriority w:val="9"/>
    <w:qFormat/>
    <w:rsid w:val="00EF723B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23B"/>
    <w:rPr>
      <w:rFonts w:eastAsiaTheme="majorEastAsia" w:cstheme="majorBidi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6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Sara Louise</dc:creator>
  <cp:keywords/>
  <dc:description/>
  <cp:lastModifiedBy>White, Sara Louise</cp:lastModifiedBy>
  <cp:revision>1</cp:revision>
  <dcterms:created xsi:type="dcterms:W3CDTF">2019-12-10T13:41:00Z</dcterms:created>
  <dcterms:modified xsi:type="dcterms:W3CDTF">2019-12-10T13:42:00Z</dcterms:modified>
</cp:coreProperties>
</file>